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ab/>
        <w:tab/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Online Resource 11</w:t>
      </w:r>
      <w:r>
        <w:rPr>
          <w:rFonts w:cs="Times New Roman" w:ascii="Times New Roman" w:hAnsi="Times New Roman"/>
          <w:sz w:val="22"/>
          <w:szCs w:val="22"/>
        </w:rPr>
        <w:t xml:space="preserve">. Concordances between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</w:t>
      </w:r>
      <w:r>
        <w:rPr>
          <w:rFonts w:cs="Times New Roman" w:ascii="Times New Roman" w:hAnsi="Times New Roman"/>
          <w:sz w:val="22"/>
          <w:szCs w:val="22"/>
        </w:rPr>
        <w:t>THK5317 and CSF tau measures in prodromal AD patie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72160</wp:posOffset>
                </wp:positionH>
                <wp:positionV relativeFrom="page">
                  <wp:posOffset>1489075</wp:posOffset>
                </wp:positionV>
                <wp:extent cx="9302750" cy="2287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0" cy="2287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6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4"/>
                              <w:gridCol w:w="1401"/>
                              <w:gridCol w:w="1402"/>
                              <w:gridCol w:w="1402"/>
                              <w:gridCol w:w="1402"/>
                              <w:gridCol w:w="1401"/>
                              <w:gridCol w:w="1402"/>
                              <w:gridCol w:w="1402"/>
                              <w:gridCol w:w="1402"/>
                              <w:gridCol w:w="1402"/>
                            </w:tblGrid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TL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LTL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FRT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CC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AR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OCC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CTX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LIM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ISO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-ta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bscript"/>
                                    </w:rPr>
                                    <w:t>181p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1 (57%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0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3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1 (57%)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0 (14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3 (86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1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2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3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0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/0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3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T-tau 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1 (14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5 (86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0 (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6 (100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3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4 (4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55%)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2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3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4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3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2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4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4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sv-SE"/>
                                    </w:rPr>
                                    <w:t>Tau N-Mid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1 (43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1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1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3 (43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1 (43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2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2 (43%)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1 (43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3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1 (29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3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4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1 (57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3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/0 (43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4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Tau 368/T-tau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/0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/0 (86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0 (14%)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/0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/0 (71%)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/0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/0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43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/0 (71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/0 (29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/0 (86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/0 (14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/0 (10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/0 (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2.5pt;height:180.1pt;mso-wrap-distance-left:9pt;mso-wrap-distance-right:9pt;mso-wrap-distance-top:0pt;mso-wrap-distance-bottom:0pt;margin-top:117.25pt;mso-position-vertical-relative:page;margin-left:60.8pt;mso-position-horizontal-relative:page">
                <v:fill opacity="0f"/>
                <v:textbox inset="0in,0in,0in,0in">
                  <w:txbxContent>
                    <w:tbl>
                      <w:tblPr>
                        <w:tblW w:w="146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4"/>
                        <w:gridCol w:w="1401"/>
                        <w:gridCol w:w="1402"/>
                        <w:gridCol w:w="1402"/>
                        <w:gridCol w:w="1402"/>
                        <w:gridCol w:w="1401"/>
                        <w:gridCol w:w="1402"/>
                        <w:gridCol w:w="1402"/>
                        <w:gridCol w:w="1402"/>
                        <w:gridCol w:w="1402"/>
                      </w:tblGrid>
                      <w:tr>
                        <w:trPr>
                          <w:trHeight w:val="293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TL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LTL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FRT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CC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AR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OCC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CTX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LIM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ISO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-ta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bscript"/>
                              </w:rPr>
                              <w:t>181p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1 (57%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0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3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1 (57%)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0 (14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3 (86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1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2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3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0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4/0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3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T-tau 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1 (14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5 (86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0 (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6 (100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3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4 (4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55%)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2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3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4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3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2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4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4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sv-SE"/>
                              </w:rPr>
                              <w:t>Tau N-Mid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1 (43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1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1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3 (43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1 (43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2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2 (43%)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1 (43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3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1 (29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3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4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1 (57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3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/0 (43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4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Tau 368/T-tau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/0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6/0 (86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0 (14%)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/0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/0 (71%)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/0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4/0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43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/0 (71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/0 (29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6/0 (86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/0 (14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7/0 (10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/0 (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426" w:hanging="142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The top and bottom rows within each cell indicate, respectively, the number and percentage of concordant (CSF+THK+/ CSF-THK-) and discordant (THK-CSF+/THK+CSF-) subjects. 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4:00Z</dcterms:created>
  <dc:creator>Microsoft Office User</dc:creator>
  <dc:description/>
  <cp:keywords/>
  <dc:language>en-US</dc:language>
  <cp:lastModifiedBy>Microsoft Office User</cp:lastModifiedBy>
  <cp:lastPrinted>2018-10-11T13:03:00Z</cp:lastPrinted>
  <dcterms:modified xsi:type="dcterms:W3CDTF">2018-12-04T07:54:00Z</dcterms:modified>
  <cp:revision>9</cp:revision>
  <dc:subject/>
  <dc:title/>
</cp:coreProperties>
</file>